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92DD8" w14:textId="11638DD4" w:rsidR="003E5D79" w:rsidRDefault="00540605" w:rsidP="00D31E27">
      <w:pPr>
        <w:jc w:val="both"/>
        <w:rPr>
          <w:b/>
          <w:bCs/>
        </w:rPr>
      </w:pPr>
      <w:bookmarkStart w:id="0" w:name="_Hlk211447668"/>
      <w:r w:rsidRPr="00540605">
        <w:rPr>
          <w:b/>
          <w:bCs/>
        </w:rPr>
        <w:t xml:space="preserve">Supplementary Figure 1. Funnel plot. Analysis of publication bias of the meta-analysis </w:t>
      </w:r>
      <w:r w:rsidR="003E5D79">
        <w:rPr>
          <w:b/>
          <w:bCs/>
        </w:rPr>
        <w:t>of RCT.</w:t>
      </w:r>
    </w:p>
    <w:bookmarkEnd w:id="0"/>
    <w:p w14:paraId="221F04D5" w14:textId="2FA4CFA0" w:rsidR="008D4963" w:rsidRDefault="00596723" w:rsidP="00DE39A9">
      <w:pPr>
        <w:jc w:val="center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B05688" wp14:editId="65CDEEED">
                <wp:simplePos x="0" y="0"/>
                <wp:positionH relativeFrom="column">
                  <wp:posOffset>233045</wp:posOffset>
                </wp:positionH>
                <wp:positionV relativeFrom="paragraph">
                  <wp:posOffset>3219450</wp:posOffset>
                </wp:positionV>
                <wp:extent cx="6109970" cy="717550"/>
                <wp:effectExtent l="0" t="0" r="0" b="6350"/>
                <wp:wrapNone/>
                <wp:docPr id="1090688083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9970" cy="717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9621F1" w14:textId="0657677E" w:rsidR="00596723" w:rsidRDefault="00567AA1" w:rsidP="00567AA1">
                            <w:pPr>
                              <w:spacing w:after="0"/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                                         </w:t>
                            </w:r>
                            <w:r w:rsidR="00596723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gger’s test (Intercept: 1.099, p-value: 0.174)</w:t>
                            </w:r>
                          </w:p>
                          <w:p w14:paraId="4940A7C5" w14:textId="2D7CA129" w:rsidR="00496A5F" w:rsidRPr="00596723" w:rsidRDefault="00567AA1" w:rsidP="00567AA1">
                            <w:pPr>
                              <w:spacing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                                          </w:t>
                            </w:r>
                            <w:r w:rsidR="00496A5F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SMD: Standard Mean Difference.  </w:t>
                            </w:r>
                          </w:p>
                          <w:p w14:paraId="521D4DDB" w14:textId="77777777" w:rsidR="00496A5F" w:rsidRDefault="00496A5F" w:rsidP="00496A5F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2090EB40" w14:textId="77777777" w:rsidR="00596723" w:rsidRDefault="0059672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B05688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left:0;text-align:left;margin-left:18.35pt;margin-top:253.5pt;width:481.1pt;height:5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" fillcolor="white [3201]" stroked="f" strokeweight=".5pt">
                <v:textbox>
                  <w:txbxContent>
                    <w:p w14:paraId="589621F1" w14:textId="0657677E" w:rsidR="00596723" w:rsidRDefault="00567AA1" w:rsidP="00567AA1">
                      <w:pPr>
                        <w:spacing w:after="0"/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 xml:space="preserve">                                          </w:t>
                      </w:r>
                      <w:r w:rsidR="00596723"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Egger’s test (Intercept: 1.099, p-value: 0.174)</w:t>
                      </w:r>
                    </w:p>
                    <w:p w14:paraId="4940A7C5" w14:textId="2D7CA129" w:rsidR="00496A5F" w:rsidRPr="00596723" w:rsidRDefault="00567AA1" w:rsidP="00567AA1">
                      <w:pPr>
                        <w:spacing w:after="0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                                          </w:t>
                      </w:r>
                      <w:r w:rsidR="00496A5F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SMD: Standard Mean Difference.  </w:t>
                      </w:r>
                    </w:p>
                    <w:p w14:paraId="521D4DDB" w14:textId="77777777" w:rsidR="00496A5F" w:rsidRDefault="00496A5F" w:rsidP="00496A5F">
                      <w:pPr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2090EB40" w14:textId="77777777" w:rsidR="00596723" w:rsidRDefault="00596723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20DBA2" wp14:editId="41B2D12E">
                <wp:simplePos x="0" y="0"/>
                <wp:positionH relativeFrom="column">
                  <wp:posOffset>2035607</wp:posOffset>
                </wp:positionH>
                <wp:positionV relativeFrom="paragraph">
                  <wp:posOffset>2961570</wp:posOffset>
                </wp:positionV>
                <wp:extent cx="2201333" cy="351155"/>
                <wp:effectExtent l="0" t="0" r="0" b="4445"/>
                <wp:wrapNone/>
                <wp:docPr id="203571929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1333" cy="351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38B284" w14:textId="01B8BDB6" w:rsidR="00596723" w:rsidRPr="00C916AE" w:rsidRDefault="00596723" w:rsidP="00596723">
                            <w:pPr>
                              <w:jc w:val="center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S</w:t>
                            </w:r>
                            <w:r w:rsidRPr="00C916AE"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  <w:t>MD [95% CI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320DBA2" id="_x0000_s1027" type="#_x0000_t202" style="position:absolute;left:0;text-align:left;margin-left:160.3pt;margin-top:233.2pt;width:173.35pt;height:27.6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" fillcolor="white [3201]" stroked="f" strokeweight=".5pt">
                <v:textbox>
                  <w:txbxContent>
                    <w:p w14:paraId="5738B284" w14:textId="01B8BDB6" w:rsidR="00596723" w:rsidRPr="00C916AE" w:rsidRDefault="00596723" w:rsidP="00596723">
                      <w:pPr>
                        <w:jc w:val="center"/>
                        <w:rPr>
                          <w:rFonts w:ascii="Calibri" w:hAnsi="Calibri" w:cs="Calibri"/>
                          <w:sz w:val="21"/>
                          <w:szCs w:val="21"/>
                        </w:rPr>
                      </w:pPr>
                      <w:r>
                        <w:rPr>
                          <w:rFonts w:ascii="Calibri" w:hAnsi="Calibri" w:cs="Calibri"/>
                          <w:sz w:val="21"/>
                          <w:szCs w:val="21"/>
                        </w:rPr>
                        <w:t>S</w:t>
                      </w:r>
                      <w:r w:rsidRPr="00C916AE">
                        <w:rPr>
                          <w:rFonts w:ascii="Calibri" w:hAnsi="Calibri" w:cs="Calibri"/>
                          <w:sz w:val="21"/>
                          <w:szCs w:val="21"/>
                        </w:rPr>
                        <w:t>MD [95% CI]</w:t>
                      </w:r>
                    </w:p>
                  </w:txbxContent>
                </v:textbox>
              </v:shape>
            </w:pict>
          </mc:Fallback>
        </mc:AlternateContent>
      </w:r>
      <w:r w:rsidR="00D31E27">
        <w:rPr>
          <w:b/>
          <w:bCs/>
          <w:noProof/>
          <w:lang w:val="es-CO"/>
        </w:rPr>
        <w:drawing>
          <wp:inline distT="0" distB="0" distL="0" distR="0" wp14:anchorId="01C5D16A" wp14:editId="5D9F49D0">
            <wp:extent cx="3785870" cy="3139440"/>
            <wp:effectExtent l="0" t="0" r="5080" b="3810"/>
            <wp:docPr id="26431993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870" cy="3139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D97E36" w14:textId="5D520C0A" w:rsidR="00596723" w:rsidRDefault="00596723" w:rsidP="00DE39A9">
      <w:pPr>
        <w:jc w:val="center"/>
        <w:rPr>
          <w:b/>
          <w:bCs/>
        </w:rPr>
      </w:pPr>
    </w:p>
    <w:p w14:paraId="6A08BD35" w14:textId="603BB582" w:rsidR="00596723" w:rsidRPr="00540605" w:rsidRDefault="00596723" w:rsidP="00DE39A9">
      <w:pPr>
        <w:jc w:val="center"/>
        <w:rPr>
          <w:b/>
          <w:bCs/>
        </w:rPr>
      </w:pPr>
    </w:p>
    <w:p w14:paraId="119FE4AE" w14:textId="77777777" w:rsidR="00596723" w:rsidRDefault="00596723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3ADD8850" w14:textId="77777777" w:rsidR="00596723" w:rsidRDefault="00596723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0C2D5A58" w14:textId="77777777" w:rsidR="00152CDA" w:rsidRDefault="00152CDA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7F69E3DF" w14:textId="77777777" w:rsidR="00152CDA" w:rsidRDefault="00152CDA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73295F0A" w14:textId="77777777" w:rsidR="00152CDA" w:rsidRDefault="00152CDA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50075AC7" w14:textId="77777777" w:rsidR="00152CDA" w:rsidRDefault="00152CDA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43C56ECE" w14:textId="77777777" w:rsidR="00152CDA" w:rsidRDefault="00152CDA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2F55D578" w14:textId="77777777" w:rsidR="00152CDA" w:rsidRDefault="00152CDA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656BD7F2" w14:textId="77777777" w:rsidR="00152CDA" w:rsidRDefault="00152CDA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6C5012E9" w14:textId="77777777" w:rsidR="00152CDA" w:rsidRDefault="00152CDA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654F7342" w14:textId="3E14B12B" w:rsidR="00596723" w:rsidRDefault="003E5D79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  <w:bookmarkStart w:id="1" w:name="_Hlk211447901"/>
      <w:r w:rsidRPr="003E5D79"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  <w:lastRenderedPageBreak/>
        <w:t xml:space="preserve">Supplementary Figure </w:t>
      </w:r>
      <w:r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  <w:t>2</w:t>
      </w:r>
      <w:r w:rsidRPr="003E5D79"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  <w:t xml:space="preserve">. Funnel plot. Analysis of publication bias of the meta-analysis </w:t>
      </w:r>
    </w:p>
    <w:p w14:paraId="536C9A92" w14:textId="34059FCA" w:rsidR="00DE39A9" w:rsidRDefault="00DE39A9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  <w:r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  <w:t xml:space="preserve">of observational studies. </w:t>
      </w:r>
    </w:p>
    <w:bookmarkEnd w:id="1"/>
    <w:p w14:paraId="781D5D9D" w14:textId="590BFB0A" w:rsidR="00EE7074" w:rsidRPr="003E5D79" w:rsidRDefault="00D94D16" w:rsidP="00DE39A9">
      <w:pPr>
        <w:pStyle w:val="NormalWeb"/>
        <w:jc w:val="center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A71F00" wp14:editId="5DCFBF28">
                <wp:simplePos x="0" y="0"/>
                <wp:positionH relativeFrom="column">
                  <wp:posOffset>0</wp:posOffset>
                </wp:positionH>
                <wp:positionV relativeFrom="paragraph">
                  <wp:posOffset>3469640</wp:posOffset>
                </wp:positionV>
                <wp:extent cx="6109970" cy="717550"/>
                <wp:effectExtent l="0" t="0" r="0" b="6350"/>
                <wp:wrapNone/>
                <wp:docPr id="195832264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9970" cy="717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E14959" w14:textId="09B78750" w:rsidR="00D94D16" w:rsidRDefault="00567AA1" w:rsidP="00567AA1">
                            <w:pPr>
                              <w:spacing w:after="0"/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                                             </w:t>
                            </w:r>
                            <w:r w:rsidRPr="00567AA1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gger’s test</w:t>
                            </w:r>
                            <w:r w:rsidR="00D94D16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: coefficient = -0.16, p-value = 0.73)</w:t>
                            </w:r>
                          </w:p>
                          <w:p w14:paraId="2CC7ADC1" w14:textId="5615E5A2" w:rsidR="00D94D16" w:rsidRPr="00596723" w:rsidRDefault="00567AA1" w:rsidP="00567AA1">
                            <w:pPr>
                              <w:spacing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                                             </w:t>
                            </w:r>
                            <w:r w:rsidR="00D94D16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Adjusted OR: Adjusted Odds Ratio.  </w:t>
                            </w:r>
                          </w:p>
                          <w:p w14:paraId="03619777" w14:textId="77777777" w:rsidR="00D94D16" w:rsidRDefault="00D94D16" w:rsidP="00D94D16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  <w:p w14:paraId="51FC553F" w14:textId="77777777" w:rsidR="00D94D16" w:rsidRDefault="00D94D16" w:rsidP="00D94D1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71F00" id="_x0000_s1028" type="#_x0000_t202" style="position:absolute;left:0;text-align:left;margin-left:0;margin-top:273.2pt;width:481.1pt;height:5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" fillcolor="white [3201]" stroked="f" strokeweight=".5pt">
                <v:textbox>
                  <w:txbxContent>
                    <w:p w14:paraId="1BE14959" w14:textId="09B78750" w:rsidR="00D94D16" w:rsidRDefault="00567AA1" w:rsidP="00567AA1">
                      <w:pPr>
                        <w:spacing w:after="0"/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 xml:space="preserve">                                              </w:t>
                      </w:r>
                      <w:r w:rsidRPr="00567AA1"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Egger’s test</w:t>
                      </w:r>
                      <w:r w:rsidR="00D94D16"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: coefficient = -0.16, p-value = 0.73)</w:t>
                      </w:r>
                    </w:p>
                    <w:p w14:paraId="2CC7ADC1" w14:textId="5615E5A2" w:rsidR="00D94D16" w:rsidRPr="00596723" w:rsidRDefault="00567AA1" w:rsidP="00567AA1">
                      <w:pPr>
                        <w:spacing w:after="0"/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                                             </w:t>
                      </w:r>
                      <w:r w:rsidR="00D94D16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Adjusted OR: Adjusted Odds Ratio.  </w:t>
                      </w:r>
                    </w:p>
                    <w:p w14:paraId="03619777" w14:textId="77777777" w:rsidR="00D94D16" w:rsidRDefault="00D94D16" w:rsidP="00D94D16">
                      <w:pPr>
                        <w:rPr>
                          <w:rFonts w:ascii="Calibri" w:hAnsi="Calibri" w:cs="Calibri"/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</w:p>
                    <w:p w14:paraId="51FC553F" w14:textId="77777777" w:rsidR="00D94D16" w:rsidRDefault="00D94D16" w:rsidP="00D94D16"/>
                  </w:txbxContent>
                </v:textbox>
              </v:shape>
            </w:pict>
          </mc:Fallback>
        </mc:AlternateContent>
      </w:r>
      <w:r w:rsidR="00D31E27">
        <w:rPr>
          <w:rFonts w:asciiTheme="minorHAnsi" w:eastAsiaTheme="minorHAnsi" w:hAnsiTheme="minorHAnsi" w:cstheme="minorBidi"/>
          <w:b/>
          <w:bCs/>
          <w:noProof/>
          <w:kern w:val="2"/>
          <w:lang w:val="es-CO"/>
          <w14:ligatures w14:val="standardContextual"/>
        </w:rPr>
        <w:drawing>
          <wp:inline distT="0" distB="0" distL="0" distR="0" wp14:anchorId="58085D52" wp14:editId="0EABE875">
            <wp:extent cx="3992880" cy="3486504"/>
            <wp:effectExtent l="0" t="0" r="7620" b="0"/>
            <wp:docPr id="156057024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369" cy="348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EB7D37" w14:textId="21AC5807" w:rsidR="00EE7074" w:rsidRPr="003E5D79" w:rsidRDefault="00EE7074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50407A12" w14:textId="29D7DB7C" w:rsidR="00EE7074" w:rsidRPr="003E5D79" w:rsidRDefault="00EE7074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60F04445" w14:textId="77777777" w:rsidR="00EE7074" w:rsidRPr="003E5D79" w:rsidRDefault="00EE7074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2313363A" w14:textId="77777777" w:rsidR="00EE7074" w:rsidRPr="003E5D79" w:rsidRDefault="00EE7074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21D504FB" w14:textId="77777777" w:rsidR="00EE7074" w:rsidRPr="003E5D79" w:rsidRDefault="00EE7074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48866AC4" w14:textId="77777777" w:rsidR="00EE7074" w:rsidRPr="003E5D79" w:rsidRDefault="00EE7074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04B4437F" w14:textId="095FD030" w:rsidR="00EE7074" w:rsidRPr="003E5D79" w:rsidRDefault="00EE7074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6E19B1F7" w14:textId="77777777" w:rsidR="00EE7074" w:rsidRPr="003E5D79" w:rsidRDefault="00EE7074" w:rsidP="00470475">
      <w:pPr>
        <w:pStyle w:val="NormalWeb"/>
        <w:jc w:val="both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5FB848D0" w14:textId="3681A420" w:rsidR="00EE7074" w:rsidRPr="003E5D79" w:rsidRDefault="00EE7074" w:rsidP="00EE7074">
      <w:pPr>
        <w:pStyle w:val="NormalWeb"/>
        <w:rPr>
          <w:rFonts w:asciiTheme="minorHAnsi" w:eastAsiaTheme="minorHAnsi" w:hAnsiTheme="minorHAnsi" w:cstheme="minorBidi"/>
          <w:b/>
          <w:bCs/>
          <w:kern w:val="2"/>
          <w14:ligatures w14:val="standardContextual"/>
        </w:rPr>
      </w:pPr>
    </w:p>
    <w:p w14:paraId="63D73713" w14:textId="4DF8F509" w:rsidR="00112FD7" w:rsidRPr="003E5D79" w:rsidRDefault="00470475" w:rsidP="00470475">
      <w:pPr>
        <w:pStyle w:val="NormalWeb"/>
        <w:jc w:val="both"/>
      </w:pPr>
      <w:r w:rsidRPr="003E5D79">
        <w:rPr>
          <w:rFonts w:asciiTheme="minorHAnsi" w:eastAsiaTheme="minorHAnsi" w:hAnsiTheme="minorHAnsi" w:cstheme="minorBidi"/>
          <w:kern w:val="2"/>
          <w14:ligatures w14:val="standardContextual"/>
        </w:rPr>
        <w:t xml:space="preserve"> </w:t>
      </w:r>
    </w:p>
    <w:p w14:paraId="4CD24D93" w14:textId="77777777" w:rsidR="008827A2" w:rsidRPr="003E5D79" w:rsidRDefault="008827A2"/>
    <w:p w14:paraId="3987C34C" w14:textId="77777777" w:rsidR="00EE7074" w:rsidRPr="003E5D79" w:rsidRDefault="00EE7074"/>
    <w:p w14:paraId="4ADC44D8" w14:textId="116C33F7" w:rsidR="00EE7074" w:rsidRPr="003E5D79" w:rsidRDefault="00EE7074"/>
    <w:sectPr w:rsidR="00EE7074" w:rsidRPr="003E5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963"/>
    <w:rsid w:val="00000712"/>
    <w:rsid w:val="00001727"/>
    <w:rsid w:val="0001735F"/>
    <w:rsid w:val="000C678E"/>
    <w:rsid w:val="000E096C"/>
    <w:rsid w:val="000E1E95"/>
    <w:rsid w:val="00112FD7"/>
    <w:rsid w:val="001209A4"/>
    <w:rsid w:val="0015215C"/>
    <w:rsid w:val="00152CDA"/>
    <w:rsid w:val="00183B67"/>
    <w:rsid w:val="00192D84"/>
    <w:rsid w:val="00193F4C"/>
    <w:rsid w:val="00255364"/>
    <w:rsid w:val="002D6906"/>
    <w:rsid w:val="002D7642"/>
    <w:rsid w:val="002E11FC"/>
    <w:rsid w:val="00332C87"/>
    <w:rsid w:val="003338F5"/>
    <w:rsid w:val="00354196"/>
    <w:rsid w:val="00382085"/>
    <w:rsid w:val="003E5D79"/>
    <w:rsid w:val="0042144B"/>
    <w:rsid w:val="00470244"/>
    <w:rsid w:val="00470475"/>
    <w:rsid w:val="004725F7"/>
    <w:rsid w:val="004801C4"/>
    <w:rsid w:val="00487963"/>
    <w:rsid w:val="00496A5F"/>
    <w:rsid w:val="004A5C1B"/>
    <w:rsid w:val="004B7DBC"/>
    <w:rsid w:val="004E18E7"/>
    <w:rsid w:val="004F332C"/>
    <w:rsid w:val="0050352B"/>
    <w:rsid w:val="00527453"/>
    <w:rsid w:val="00540605"/>
    <w:rsid w:val="00567AA1"/>
    <w:rsid w:val="00596723"/>
    <w:rsid w:val="0062350C"/>
    <w:rsid w:val="00652AE0"/>
    <w:rsid w:val="006847FE"/>
    <w:rsid w:val="00691F8A"/>
    <w:rsid w:val="006D0A28"/>
    <w:rsid w:val="00754299"/>
    <w:rsid w:val="007A0108"/>
    <w:rsid w:val="007B27FD"/>
    <w:rsid w:val="007F3D4A"/>
    <w:rsid w:val="007F46B1"/>
    <w:rsid w:val="008050E0"/>
    <w:rsid w:val="00823DE2"/>
    <w:rsid w:val="00833654"/>
    <w:rsid w:val="008827A2"/>
    <w:rsid w:val="008B0193"/>
    <w:rsid w:val="008D4963"/>
    <w:rsid w:val="00992717"/>
    <w:rsid w:val="009D73B7"/>
    <w:rsid w:val="00A21C1C"/>
    <w:rsid w:val="00AC6BA1"/>
    <w:rsid w:val="00B00044"/>
    <w:rsid w:val="00BA3D27"/>
    <w:rsid w:val="00C1785B"/>
    <w:rsid w:val="00C864B7"/>
    <w:rsid w:val="00CC0723"/>
    <w:rsid w:val="00CD5EDD"/>
    <w:rsid w:val="00D31E27"/>
    <w:rsid w:val="00D348EC"/>
    <w:rsid w:val="00D82ABF"/>
    <w:rsid w:val="00D94D16"/>
    <w:rsid w:val="00DE39A5"/>
    <w:rsid w:val="00DE39A9"/>
    <w:rsid w:val="00DF5AFF"/>
    <w:rsid w:val="00EB197D"/>
    <w:rsid w:val="00EC0024"/>
    <w:rsid w:val="00EE7074"/>
    <w:rsid w:val="00EE7B18"/>
    <w:rsid w:val="00F23B35"/>
    <w:rsid w:val="00F325F8"/>
    <w:rsid w:val="00F3758E"/>
    <w:rsid w:val="00F43BB2"/>
    <w:rsid w:val="00F556FE"/>
    <w:rsid w:val="00F71790"/>
    <w:rsid w:val="00F85149"/>
    <w:rsid w:val="00FE1645"/>
    <w:rsid w:val="00FF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C8BE05"/>
  <w15:chartTrackingRefBased/>
  <w15:docId w15:val="{3D8CF328-C311-4C0F-9E75-6A211EC3D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79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9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9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9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9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9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9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9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9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9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9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9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9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9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9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9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7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9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7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9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7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9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79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9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96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87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1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</Words>
  <Characters>210</Characters>
  <Application>Microsoft Office Word</Application>
  <DocSecurity>0</DocSecurity>
  <Lines>2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sica María Giraldo Castrillón</dc:creator>
  <cp:keywords/>
  <dc:description/>
  <cp:lastModifiedBy>Yessica María Giraldo Castrillón</cp:lastModifiedBy>
  <cp:revision>5</cp:revision>
  <dcterms:created xsi:type="dcterms:W3CDTF">2025-10-15T21:32:00Z</dcterms:created>
  <dcterms:modified xsi:type="dcterms:W3CDTF">2025-10-16T00:15:00Z</dcterms:modified>
</cp:coreProperties>
</file>